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E0D3B" w14:textId="77777777" w:rsidR="00DF726F" w:rsidRPr="00E65EE0" w:rsidRDefault="00DF726F" w:rsidP="00DF726F">
      <w:pPr>
        <w:spacing w:line="360" w:lineRule="auto"/>
        <w:rPr>
          <w:rFonts w:asciiTheme="minorHAnsi" w:hAnsiTheme="minorHAnsi" w:cstheme="minorHAnsi"/>
          <w:b/>
          <w:lang w:val="en-GB"/>
        </w:rPr>
      </w:pPr>
      <w:bookmarkStart w:id="0" w:name="_GoBack"/>
      <w:bookmarkEnd w:id="0"/>
      <w:r w:rsidRPr="00E65EE0">
        <w:rPr>
          <w:rFonts w:asciiTheme="minorHAnsi" w:hAnsiTheme="minorHAnsi" w:cstheme="minorHAnsi"/>
          <w:b/>
          <w:lang w:val="en-GB"/>
        </w:rPr>
        <w:t xml:space="preserve">Table S1. </w:t>
      </w:r>
      <w:r w:rsidRPr="00E65EE0">
        <w:rPr>
          <w:rFonts w:asciiTheme="minorHAnsi" w:hAnsiTheme="minorHAnsi" w:cstheme="minorHAnsi"/>
          <w:bCs/>
          <w:lang w:val="en-GB"/>
        </w:rPr>
        <w:t xml:space="preserve">Summary of key results from studies evaluating pharmacological treatments, anaesthetic analgesic strategies, surgical procedures, and other modalities used to support the recommended interventions in patients after haemorrhoid surgery. Bid, </w:t>
      </w:r>
      <w:proofErr w:type="spellStart"/>
      <w:r w:rsidRPr="00E65EE0">
        <w:rPr>
          <w:rFonts w:asciiTheme="minorHAnsi" w:hAnsiTheme="minorHAnsi" w:cstheme="minorHAnsi"/>
          <w:bCs/>
          <w:i/>
          <w:iCs/>
          <w:lang w:val="en-GB"/>
        </w:rPr>
        <w:t>bis</w:t>
      </w:r>
      <w:proofErr w:type="spellEnd"/>
      <w:r w:rsidRPr="00E65EE0">
        <w:rPr>
          <w:rFonts w:asciiTheme="minorHAnsi" w:hAnsiTheme="minorHAnsi" w:cstheme="minorHAnsi"/>
          <w:bCs/>
          <w:i/>
          <w:iCs/>
          <w:lang w:val="en-GB"/>
        </w:rPr>
        <w:t xml:space="preserve"> in die</w:t>
      </w:r>
      <w:r w:rsidRPr="00E65EE0">
        <w:rPr>
          <w:rFonts w:asciiTheme="minorHAnsi" w:hAnsiTheme="minorHAnsi" w:cstheme="minorHAnsi"/>
          <w:bCs/>
          <w:lang w:val="en-GB"/>
        </w:rPr>
        <w:t xml:space="preserve">, twice a day; MA, meta-analysis; NS, not significant; NSAID, non-steroidal anti-inflammatory drugs; POD, postoperative day; SR, systematic review; </w:t>
      </w:r>
      <w:proofErr w:type="spellStart"/>
      <w:r w:rsidRPr="00E65EE0">
        <w:rPr>
          <w:rFonts w:asciiTheme="minorHAnsi" w:hAnsiTheme="minorHAnsi" w:cstheme="minorHAnsi"/>
          <w:bCs/>
          <w:lang w:val="en-GB"/>
        </w:rPr>
        <w:t>tid</w:t>
      </w:r>
      <w:proofErr w:type="spellEnd"/>
      <w:r w:rsidRPr="00E65EE0">
        <w:rPr>
          <w:rFonts w:asciiTheme="minorHAnsi" w:hAnsiTheme="minorHAnsi" w:cstheme="minorHAnsi"/>
          <w:bCs/>
          <w:lang w:val="en-GB"/>
        </w:rPr>
        <w:t xml:space="preserve">, </w:t>
      </w:r>
      <w:proofErr w:type="spellStart"/>
      <w:r w:rsidRPr="00E65EE0">
        <w:rPr>
          <w:rFonts w:asciiTheme="minorHAnsi" w:hAnsiTheme="minorHAnsi" w:cstheme="minorHAnsi"/>
          <w:bCs/>
          <w:i/>
          <w:iCs/>
          <w:lang w:val="en-GB"/>
        </w:rPr>
        <w:t>ter</w:t>
      </w:r>
      <w:proofErr w:type="spellEnd"/>
      <w:r w:rsidRPr="00E65EE0">
        <w:rPr>
          <w:rFonts w:asciiTheme="minorHAnsi" w:hAnsiTheme="minorHAnsi" w:cstheme="minorHAnsi"/>
          <w:bCs/>
          <w:i/>
          <w:iCs/>
          <w:lang w:val="en-GB"/>
        </w:rPr>
        <w:t xml:space="preserve"> in die,</w:t>
      </w:r>
      <w:r w:rsidRPr="00E65EE0">
        <w:rPr>
          <w:rFonts w:asciiTheme="minorHAnsi" w:hAnsiTheme="minorHAnsi" w:cstheme="minorHAnsi"/>
          <w:bCs/>
          <w:lang w:val="en-GB"/>
        </w:rPr>
        <w:t xml:space="preserve"> three times a day</w:t>
      </w:r>
      <w:r w:rsidRPr="00E65EE0">
        <w:rPr>
          <w:rFonts w:asciiTheme="minorHAnsi" w:hAnsiTheme="minorHAnsi" w:cstheme="minorHAnsi"/>
          <w:b/>
          <w:lang w:val="en-GB"/>
        </w:rPr>
        <w:t>.</w:t>
      </w:r>
    </w:p>
    <w:p w14:paraId="36FE7031" w14:textId="77777777" w:rsidR="00DF726F" w:rsidRPr="00E65EE0" w:rsidRDefault="00DF726F" w:rsidP="00DF726F">
      <w:pPr>
        <w:spacing w:line="360" w:lineRule="auto"/>
        <w:rPr>
          <w:rFonts w:asciiTheme="minorHAnsi" w:hAnsiTheme="minorHAnsi" w:cstheme="minorHAnsi"/>
          <w:b/>
          <w:lang w:val="en-GB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4"/>
        <w:gridCol w:w="1860"/>
        <w:gridCol w:w="1739"/>
        <w:gridCol w:w="1808"/>
        <w:gridCol w:w="1808"/>
      </w:tblGrid>
      <w:tr w:rsidR="00DF726F" w:rsidRPr="00A650A4" w14:paraId="3AC99549" w14:textId="77777777" w:rsidTr="00E65EE0">
        <w:tc>
          <w:tcPr>
            <w:tcW w:w="18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E6E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593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17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BEF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Pain scores</w:t>
            </w:r>
          </w:p>
        </w:tc>
        <w:tc>
          <w:tcPr>
            <w:tcW w:w="18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B1F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Cumulative opioid consumption</w:t>
            </w:r>
          </w:p>
        </w:tc>
        <w:tc>
          <w:tcPr>
            <w:tcW w:w="18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656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Basic analgesia administered</w:t>
            </w:r>
          </w:p>
        </w:tc>
      </w:tr>
      <w:tr w:rsidR="00DF726F" w:rsidRPr="00A650A4" w14:paraId="1EB7947B" w14:textId="77777777" w:rsidTr="00E65EE0">
        <w:trPr>
          <w:trHeight w:val="281"/>
        </w:trPr>
        <w:tc>
          <w:tcPr>
            <w:tcW w:w="902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DC1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HARMACOLOGICAL TREATMENTS</w:t>
            </w:r>
          </w:p>
        </w:tc>
      </w:tr>
      <w:tr w:rsidR="00DF726F" w:rsidRPr="00A650A4" w14:paraId="2645CB09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7E26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Topical metronidazole</w:t>
            </w:r>
          </w:p>
        </w:tc>
      </w:tr>
      <w:tr w:rsidR="00DF726F" w:rsidRPr="00A650A4" w14:paraId="55CCEF9D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AD98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ia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ia et al., 2020, #12606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8184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opical metronidazole vs control (MA, 2 trials, 201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7A4B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metronidazole on POD1 (mean difference of 1.1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 and POD1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713A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94A8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59F71EEC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13A5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Topical versus oral metronidazole</w:t>
            </w:r>
          </w:p>
        </w:tc>
      </w:tr>
      <w:tr w:rsidR="00DF726F" w:rsidRPr="00A650A4" w14:paraId="52384693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A3A5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bbas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bbas et al., 2020, #85132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D306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Topical metronidazole 10%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d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=83) vs oral metronidazole 400mg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d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=83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7227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topical metronidazole on POD7 (mean difference of 1.0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1B51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C7A3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49B7CF45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845A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Razzaq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Razzaq et al., 2020, #273627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4DFB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ical metronidazol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0) vs oral metronidazole (dosages not reported)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8988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topical metronidazole on POD3 (mean difference of 1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2) and on POD5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11DE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622F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1FC3E81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761B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ia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ia et al., 2022, #19677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8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D30B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Topical metronidazole 10%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d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=60) vs oral metronidazole 400mg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d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=6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2473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 on POD1 to POD14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2594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6D16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 ibuprofen, bilateral pudendal nerve block, perianal infiltration, tramadol as needed</w:t>
            </w:r>
          </w:p>
        </w:tc>
      </w:tr>
      <w:tr w:rsidR="00DF726F" w:rsidRPr="00A650A4" w14:paraId="406960AB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F6856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Topical calcium channel blockers</w:t>
            </w:r>
          </w:p>
        </w:tc>
      </w:tr>
      <w:tr w:rsidR="00DF726F" w:rsidRPr="00A650A4" w14:paraId="20EF8DF9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E683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ia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ia et al., 2020, #12606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02B7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ical diltiazem vs control (MA; 5 trials; 530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0643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diltiazem on POD1 (mean difference of 2.9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POD7 (p&lt;0.01).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42B3E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D92A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7A39902F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64E9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uang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Huang et al., 2018, #28531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3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2CFF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opical diltiazem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=137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=90) (MA, 5 trials, 227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175B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diltiazem on POD2 (mean difference of 3.4), POD3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POD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E141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6C1E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7C93D23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D500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Yadav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Yadav et al., 2018, #100632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8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457F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pical diltiazem 2%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E76E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Favours topical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alcium channel blockers on POD1 (mean difference of 2.1) and 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3E77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3838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Diclofenac</w:t>
            </w:r>
          </w:p>
        </w:tc>
      </w:tr>
      <w:tr w:rsidR="00DF726F" w:rsidRPr="00A650A4" w14:paraId="571C7781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B4DF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ader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Bader et al., 2020, #112493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BE0D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ical gel with diltiazem 2% and diclofenac 1%, lidocaine 2%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9) vs topical gel with lidocaine 2% and diclofenac 1%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9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E652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diltiazem,  diclofenac, lidocaine on POD3 (mean difference of 4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3) and POD6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BBEC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356F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98DC0EB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21830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bid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1 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bidi et al., 2021, #21659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C845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ical diltiazem 2%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E3E3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topical diltiazem on POD1 (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0.01) and POD3 (mean difference of 1.9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6D0B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2413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2D47A633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E9F4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Topical </w:t>
            </w: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ucralfate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26C6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6331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2DAA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C69E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F726F" w:rsidRPr="00A650A4" w14:paraId="642F8AA7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FBFD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Vejd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Vejdan et al., 2020, #10677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FF96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pical 10%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cra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054F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F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vours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cra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3 (mean difference of 3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7579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77AD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436D8AE6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703A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ia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ia et al., 2020, #12606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324F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pic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cra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control (MA, 2 trials, 328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DB34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cra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7 (mean difference of 1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1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48B2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C477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47275C02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6730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highlight w:val="white"/>
              </w:rPr>
              <w:t xml:space="preserve">Topical glyceryl </w:t>
            </w: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highlight w:val="white"/>
              </w:rPr>
              <w:t>trinitrate</w:t>
            </w:r>
            <w:proofErr w:type="spellEnd"/>
          </w:p>
        </w:tc>
      </w:tr>
      <w:tr w:rsidR="00DF726F" w:rsidRPr="00A650A4" w14:paraId="420242DB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1A6B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ia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ia et al., 2020, #12606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5D38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pical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control (MA, 9 trials, 1230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1F24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3 (mean difference of 1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4) and POD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2).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9A72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D5C1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3EE9B257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BB26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iu et al.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iu et al., 2016, #7391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9353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ffect of topical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ain control (MA, 12 trials, 1095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CBB0F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 (mean difference of 1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4), up to POD1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FA9D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4CEA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2CB1885B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B983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Vahab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Vahabi et al., 2019, #9587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C247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intment 0.2%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FCDE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t 12h, 18h and 24h (mean difference of 4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C287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8FA2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peridine as needed</w:t>
            </w:r>
          </w:p>
        </w:tc>
      </w:tr>
      <w:tr w:rsidR="00DF726F" w:rsidRPr="00A650A4" w14:paraId="30B4E92F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8CAE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otulinum toxin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CAA1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68B6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EADE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18B2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F726F" w:rsidRPr="00A650A4" w14:paraId="28846D19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26D8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lvandipou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lvandipour et al., 2021, #27344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038B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tulinum toxin injection, 20 U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4) vs control)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3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BD30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otulinum toxin at 12h and on POD1 (mean difference of VAS of 1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, POD2, POD7 and POD1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C005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otulinum toxin for the first 24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533E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morphine as needed</w:t>
            </w:r>
          </w:p>
        </w:tc>
      </w:tr>
      <w:tr w:rsidR="00DF726F" w:rsidRPr="00A650A4" w14:paraId="0050AD22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A258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irikurnpibo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irikurnpiboon and Jivapaisarnpong, 2020, #7077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FB1B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tulinum toxin injection, 30 U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9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3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32BB4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otulinum toxin at 12h (mean difference of 1.8) and on POD1 (mean difference of 1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7C3A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89E6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diclofenac,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pethidine as needed</w:t>
            </w:r>
          </w:p>
        </w:tc>
      </w:tr>
      <w:tr w:rsidR="00DF726F" w:rsidRPr="00A650A4" w14:paraId="50C18268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EA62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Cheng et al. 2022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Cheng et al., 2022, #2134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2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9E85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tulinum toxin injection, 50 U, injection one week before the oper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1) vs at the end of surger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1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3FBB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early injection on POD1 (mean difference of 1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, POD2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3), up to POD5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D9EA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B9B4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lurbiprofe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tramadol,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pethidine as needed</w:t>
            </w:r>
          </w:p>
        </w:tc>
      </w:tr>
      <w:tr w:rsidR="00DF726F" w:rsidRPr="00A650A4" w14:paraId="72712CB0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4BAD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NAESTHETIC AND ANALGESIC STRATEGIES</w:t>
            </w:r>
          </w:p>
        </w:tc>
      </w:tr>
      <w:tr w:rsidR="00DF726F" w:rsidRPr="00A650A4" w14:paraId="08D5D26C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C409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Bilateral pudendal nerve block </w:t>
            </w:r>
          </w:p>
        </w:tc>
      </w:tr>
      <w:tr w:rsidR="00DF726F" w:rsidRPr="00A650A4" w14:paraId="301547B8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6215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i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i et al., 2021, #25432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9277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vs control (SR, 7 trials, 560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B266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ilateral pudendal nerve block at 6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, 12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0.01) and 24h (mean difference of 0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4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CAC5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ilateral pudendal nerve block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C293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5D93236E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D2E8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Mongell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Mongelli et al., 2021, #130493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F560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vs perianal infiltration, or control (MA, 14 trials, 1214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4019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ilateral pudendal nerve block at 6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, 12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0.01), 24h (mean difference of 2.1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ED14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ilateral pudendal nerve block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F8A8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149A4C58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3157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Di Giuseppe et al. 2020 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Di Giuseppe et al., 2020, #1832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2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1C572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ilateral pudendal nerve block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0.75%, 10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3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6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47EE4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ilateral pudendal nerve block at 6h (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0.05) and 24h (mean difference of 1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2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DBAD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6A7A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toperative NSAID, opioid as needed)</w:t>
            </w:r>
          </w:p>
        </w:tc>
      </w:tr>
      <w:tr w:rsidR="00DF726F" w:rsidRPr="00A650A4" w14:paraId="0C122624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F98E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teen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teen et al., 2022, #25884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A5E1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s with bupivacaine 0.5% and adrenaline 5 µg.ml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-1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10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9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96A5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at 4h, 8h, 12h and 24h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20D8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D160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ibuprofen, local wound infiltration, oxycodone as needed</w:t>
            </w:r>
          </w:p>
        </w:tc>
      </w:tr>
      <w:tr w:rsidR="00DF726F" w:rsidRPr="00A650A4" w14:paraId="3B572DA6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DFDA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ona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Honar et al., 2018, #5946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7FF6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with bupivacaine 0.5%, 5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7) vs patient-controlled analgesia of morphin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2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ECEB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C2AD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3C84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DF726F" w:rsidRPr="00A650A4" w14:paraId="6D8C2B67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F1BD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adr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Nadri et al., 2018, #26518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BB51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with bupivacaine 0.5%, 3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5) vs spinal anaesthesia with bupivacaine 0.5%, 3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5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3FE13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Favours bilateral pudendal nerve block on POD1 (mean difference of 0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0DAD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869B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thidine as needed</w:t>
            </w:r>
          </w:p>
        </w:tc>
      </w:tr>
      <w:tr w:rsidR="00DF726F" w:rsidRPr="00A650A4" w14:paraId="79D596BD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A08C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rivoliotis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Perivoliotis et al., 2021, #19615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F859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with lidocaine, concentration not specified, 20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0) vs spinal anaesthesia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vobupivaca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fentanyl, concentrations not specified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5071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ilateral pudendal nerve block at 12h (mean difference of 3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on POD7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EB6C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6E90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rnoxicam</w:t>
            </w:r>
            <w:proofErr w:type="spellEnd"/>
          </w:p>
        </w:tc>
      </w:tr>
      <w:tr w:rsidR="00DF726F" w:rsidRPr="00A650A4" w14:paraId="38B6E9B2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4C6A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Kumar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Kumar and Kapur, 2016, #289072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6919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lateral pudendal nerve block with bupivacaine and lidocaine, unknown concentrations, 40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5) vs spinal anaesthesia with bupivacaine 0.125%, 5 m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 25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D522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on POD1 and 2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4C63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5A42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thidine</w:t>
            </w:r>
          </w:p>
        </w:tc>
      </w:tr>
      <w:tr w:rsidR="00DF726F" w:rsidRPr="00A650A4" w14:paraId="11FF94C3" w14:textId="77777777" w:rsidTr="00E65EE0"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02BB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e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He et al., 2021, #14263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2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A652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Bilateral pudendal nerve block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0.4%, 30 mL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dexmedetomid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0.5 µg.kg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along with intravenou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propofo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ufentani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=58) vs spin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with hyperbaric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12.5 mg, along with intravenou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dexmedetomidi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0.5 µg.kg.h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(n=60)</w:t>
            </w:r>
          </w:p>
          <w:p w14:paraId="0CD72FD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52CDB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B402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ilateral pudendal nerve block at 3h, 6h, 12h, 24h (mean difference of 2.0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7C02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bilateral pudendal nerve block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3584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oxycodone, PCA of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fentanil</w:t>
            </w:r>
            <w:proofErr w:type="spellEnd"/>
          </w:p>
        </w:tc>
      </w:tr>
      <w:tr w:rsidR="00DF726F" w:rsidRPr="00A650A4" w14:paraId="6F569016" w14:textId="77777777" w:rsidTr="00E65EE0">
        <w:tc>
          <w:tcPr>
            <w:tcW w:w="9029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AA9F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sz w:val="20"/>
                <w:szCs w:val="20"/>
              </w:rPr>
              <w:t>SURGICAL PROCEDURES</w:t>
            </w:r>
          </w:p>
        </w:tc>
      </w:tr>
      <w:tr w:rsidR="00DF726F" w:rsidRPr="00A650A4" w14:paraId="1F3E53F3" w14:textId="77777777" w:rsidTr="00E65EE0">
        <w:tc>
          <w:tcPr>
            <w:tcW w:w="9029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2A0C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Stapled </w:t>
            </w: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, </w:t>
            </w:r>
            <w:r w:rsidRPr="00E65EE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GB"/>
              </w:rPr>
              <w:t>haemorrhoidectomy</w:t>
            </w:r>
          </w:p>
        </w:tc>
      </w:tr>
      <w:tr w:rsidR="00DF726F" w:rsidRPr="00A650A4" w14:paraId="36769FD1" w14:textId="77777777" w:rsidTr="00E65EE0">
        <w:tc>
          <w:tcPr>
            <w:tcW w:w="181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557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Watson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Watson et al., 2016, #11107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74F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ditional excisional surger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88)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89)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430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7 and 21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389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B28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42309848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F18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amee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amee et al., 2018, #9387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021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ndard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29)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29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06C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(mean difference of 0.3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7CC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AEC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67F2750D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E9A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Khan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Khan et al., 2020, #25464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7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BFC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22) vs Milligan-Morgan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22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D33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Favour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o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poin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mean difference of 3.6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lastRenderedPageBreak/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C47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2A00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F47EBF2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504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u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Ruan et al., 2021, #23420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DA5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illigan Morgan haemorrhoidectomy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R, 38 trials, number of patients unknown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A70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up to several postoperative day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86B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DA8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20FCFFF5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A0D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in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in et al., 2019, #16925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3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AF4B8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rtial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37) vs circumferential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33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3C9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partial stapled haemorrhoidectomy on POD1 (mean difference 0f 0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.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DDEF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9F5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EF3122C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147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idalgo-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Grau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Hidalgo-Grau et al., 2020, #2312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4D5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t a distance of 4.5cm from external anal verg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58) vs 6cm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1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694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on POD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B9D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0A6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amizol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diclofenac</w:t>
            </w:r>
          </w:p>
        </w:tc>
      </w:tr>
      <w:tr w:rsidR="00DF726F" w:rsidRPr="00A650A4" w14:paraId="5E2EB05F" w14:textId="77777777" w:rsidTr="00E65EE0">
        <w:tc>
          <w:tcPr>
            <w:tcW w:w="181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179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Mir Mohammed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Mir Mohammad Sadeghi et al., 2021, #28475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7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0F7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ventiona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55) vs stapled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55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41B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tapled haemorrhoidectomy on POD2 (difference in VAS of 0.9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0.02) and POD3 (difference in VAS of 1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, NS on POD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0DB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stapled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.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894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C87DC6F" w14:textId="77777777" w:rsidTr="00E65EE0">
        <w:trPr>
          <w:trHeight w:val="1678"/>
        </w:trPr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0EF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Zhang et al. 2022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Zhang et al., 2022, #28986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0D7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ectomy vs stapled (MA, 5 trials, 397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8CF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NS (no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mepoin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8EB2A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73B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1142773A" w14:textId="77777777" w:rsidTr="00E65EE0">
        <w:trPr>
          <w:trHeight w:val="329"/>
        </w:trPr>
        <w:tc>
          <w:tcPr>
            <w:tcW w:w="9029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82B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650A4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haemorrhoidectomy</w:t>
            </w:r>
            <w:proofErr w:type="spellEnd"/>
          </w:p>
        </w:tc>
      </w:tr>
      <w:tr w:rsidR="00DF726F" w:rsidRPr="00A650A4" w14:paraId="2461D411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A50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lhamdan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2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lhamdany et al., 2022, #15310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7D1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gan 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50) v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7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D81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5 (mean difference of 1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949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7C2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547EB3A1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647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harma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harma et al., 2020, #21912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836B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gan 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3) v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3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221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t 12h (mean difference of 0.6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 and on POD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4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3EA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36A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clofenac</w:t>
            </w:r>
          </w:p>
        </w:tc>
      </w:tr>
      <w:tr w:rsidR="00DF726F" w:rsidRPr="00A650A4" w14:paraId="64F93073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173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Bakhtia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Bakhtiar et al., 2016, #13970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1F6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ig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6) v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9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B63E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 (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5D7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1D80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ketorolac </w:t>
            </w:r>
          </w:p>
        </w:tc>
      </w:tr>
      <w:tr w:rsidR="00DF726F" w:rsidRPr="00A650A4" w14:paraId="0C2C90B6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96B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ljaber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ljabery and Jaber, 2020, #20860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329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0) v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F6AF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NS on POD1 and 7 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B5F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A6C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C10FC3E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851F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alha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7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Talha et al., 2017, #4650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E0F6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0) vs conventional diather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0) vs Harm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60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E0F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Harmonic scalpel on POD1 up to POD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0.01). NS for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Harmonic scalpel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824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C51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clofenac, oral metronidazole, glycery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ream</w:t>
            </w:r>
          </w:p>
        </w:tc>
      </w:tr>
      <w:tr w:rsidR="00DF726F" w:rsidRPr="00A650A4" w14:paraId="5A3AA939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C96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is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isi et al., 2019, #28792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C65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frequency haemorrhoidectomy)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5) v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5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B63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discharge and after first bowel movement (mean difference of 2.0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630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8031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ketorolac</w:t>
            </w:r>
          </w:p>
        </w:tc>
      </w:tr>
      <w:tr w:rsidR="00DF726F" w:rsidRPr="00A650A4" w14:paraId="5C50B481" w14:textId="77777777" w:rsidTr="00E65EE0">
        <w:tc>
          <w:tcPr>
            <w:tcW w:w="9029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C7D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Ultrasonic procedures</w:t>
            </w:r>
          </w:p>
        </w:tc>
      </w:tr>
      <w:tr w:rsidR="00DF726F" w:rsidRPr="00A650A4" w14:paraId="1ECC60A9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A45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im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im et al., 2016, #7795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156A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rguso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5) vs ultras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5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6D48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ultrasonic scalpel on POD3 (mean difference of 1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358C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335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tz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ths </w:t>
            </w:r>
          </w:p>
        </w:tc>
      </w:tr>
      <w:tr w:rsidR="00DF726F" w:rsidRPr="00A650A4" w14:paraId="3E27CBE8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003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hahmorad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hahmoradi et al., 2020, #14218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5EF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rguso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80) vs Harm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8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440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harmonic scalpel on POD1 (mean difference of 1.1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2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DA7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DE7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43B16BF9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581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lhomoud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lhomoud et al., 2018, #7557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A89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ventional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5) vs Harm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5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D68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harmonic scalpel on POD1 (mean difference of 1.4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479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704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DCEA91E" w14:textId="77777777" w:rsidTr="00E65EE0">
        <w:trPr>
          <w:trHeight w:val="1445"/>
        </w:trPr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05E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houka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houkat et al., 2016, #25773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201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ipolar diather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5) vs Harm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5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587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bipolar diathermy on POD1 (mean difference of 1.1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2B0F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B9E2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E91B242" w14:textId="77777777" w:rsidTr="00E65EE0">
        <w:tc>
          <w:tcPr>
            <w:tcW w:w="9029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A95C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Laser </w:t>
            </w:r>
            <w:proofErr w:type="spellStart"/>
            <w:r w:rsidRPr="00E65EE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haemmorhoidoplasty</w:t>
            </w:r>
            <w:proofErr w:type="spellEnd"/>
          </w:p>
        </w:tc>
      </w:tr>
      <w:tr w:rsidR="00DF726F" w:rsidRPr="00A650A4" w14:paraId="172EE8C5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0978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ongchamp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ongchamp et al., 2021, #17812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9C3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ser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last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haemorrhoidal laser procedure (MA, 14 trials, 1570 patients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D95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laser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last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o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poin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; 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1BD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60D7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93E2BFD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87E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ader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7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Naderan et al., 2017, #5683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C8C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ser intra-haemorrhoidal coagul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0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0B9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laser intra-haemorrhoidal coagulation on POD1 (mean difference of 1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EB3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4F6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58C26D27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4F4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Poskus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Naderan et al., 2017, #56839; Poskus et al., 2020, #21149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3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D30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isional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0) vs Laser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last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0) vs sutur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1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04A0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utur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o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poin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5B4A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718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6D5362A2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64B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Shabahang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Shabahang et al., 2019, #245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510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ser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last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0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CBF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 at 0h and 6 weeks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B83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1E8F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2F2F37A" w14:textId="77777777" w:rsidTr="00E65EE0">
        <w:trPr>
          <w:trHeight w:val="75"/>
        </w:trPr>
        <w:tc>
          <w:tcPr>
            <w:tcW w:w="902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BDA50" w14:textId="77777777" w:rsidR="00DF726F" w:rsidRPr="00E65EE0" w:rsidRDefault="00DF726F" w:rsidP="00E65EE0">
            <w:pPr>
              <w:widowControl w:val="0"/>
              <w:spacing w:line="36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highlight w:val="white"/>
                <w:lang w:val="en-GB"/>
              </w:rPr>
              <w:lastRenderedPageBreak/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highlight w:val="white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highlight w:val="white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 xml:space="preserve"> or haemorrhoidal artery ligation</w:t>
            </w:r>
          </w:p>
        </w:tc>
      </w:tr>
      <w:tr w:rsidR="00DF726F" w:rsidRPr="00A650A4" w14:paraId="142318E2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3C9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Xu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Xu et al., 2019, #13011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0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E7C88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stapled haemorrhoidectomy (MA, 9 trials, 1077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5D2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610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19140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5989B731" w14:textId="77777777" w:rsidTr="00E65EE0">
        <w:tc>
          <w:tcPr>
            <w:tcW w:w="181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47A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Emile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Emile et al., 2019, #27486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2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C7C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MA, 6 trials, 554 patients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3D4E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 (mean difference of 0.4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263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0D1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193498EA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C79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Ventur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Venturi et al., 2016, #25425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3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B2B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5)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5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164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on POD1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83E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F95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Codeine as needed</w:t>
            </w:r>
          </w:p>
        </w:tc>
      </w:tr>
      <w:tr w:rsidR="00DF726F" w:rsidRPr="00A650A4" w14:paraId="769B9FFD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15F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ehu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ehur et al., 2016, #20162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646C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ppler-guided haemorrhoidal artery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97) vs stapl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96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F90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Doppler-guided haemorrhoidal artery ligation on POD1 (mean difference of 0.6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during the second week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8EF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5D6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8349C82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A4D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Rorvik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Rorvik et al., 2020, #23325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5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D18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nimal ope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5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4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418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 to POD14 (mean difference of 3.5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B38C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D13F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ibuprofen, xylocaine gel, perianal infiltration, tramadol, morphine as needed</w:t>
            </w:r>
          </w:p>
        </w:tc>
      </w:tr>
      <w:tr w:rsidR="00DF726F" w:rsidRPr="00A650A4" w14:paraId="100D17A7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31F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Carvaj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Carvajal Lopez et al., 2019, #22308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BC66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cisional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 vs haemorrhoid artery ligation with recto-anal repair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0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0AD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haemorrhoid artery ligation with recto-anal repair on POD0 to POD14 (mean d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ifferenc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of 2.0 on POD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1D5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608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dexketoprofe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, tramadol</w:t>
            </w:r>
          </w:p>
        </w:tc>
      </w:tr>
      <w:tr w:rsidR="00DF726F" w:rsidRPr="00A650A4" w14:paraId="2B14D9FC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17C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ee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ee et al., 2021, #241499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999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igaSure</w:t>
            </w:r>
            <w:proofErr w:type="spellEnd"/>
            <w:r w:rsidRPr="00A650A4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®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ssisted pile excision methods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0) vs Doppler-guided haemorrhoidal artery ligation with suture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F21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Doppler-guided haemorrhoidal artery ligation with suture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t 24h after surgery (mean difference of 2.9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846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E6D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27772ECE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6E4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sunoda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7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Tsunoda et al., 2017, #279417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0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F8C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ltrasonic scalpe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2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2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B39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1 (mean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difference of 0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 up to POD5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946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413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xoprofe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lurbiprofe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s needed</w:t>
            </w:r>
          </w:p>
        </w:tc>
      </w:tr>
      <w:tr w:rsidR="00DF726F" w:rsidRPr="00A650A4" w14:paraId="7A654C5B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5B6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igne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Aigner et al., 2016, #2175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F5C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0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ppler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guided ligation of submucosal haemorrhoidal arteries an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2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DDC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808D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90F1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etaminophen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docaïn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ream 2%,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ritramid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s needed</w:t>
            </w:r>
          </w:p>
        </w:tc>
      </w:tr>
      <w:tr w:rsidR="00DF726F" w:rsidRPr="00A650A4" w14:paraId="5E80F9A5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3F3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Zha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Zhai et al., 2016, #2616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8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DF4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ture fixation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50) vs Doppler-Guided haemorrhoidal artery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50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055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53A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722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4BE5AD53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0BD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renti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Trenti et al., 2019, #26964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8D0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ssel-sealing device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1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9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0F6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on POD1 to POD15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7FD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701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NSAID, tramadol as needed</w:t>
            </w:r>
          </w:p>
        </w:tc>
      </w:tr>
      <w:tr w:rsidR="00DF726F" w:rsidRPr="00A650A4" w14:paraId="13B0B645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2A1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Leung et al. 2017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Leung et al., 2017, #9587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4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4FA8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ssue selective techniqu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40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7D7E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S on POD7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1DD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FE1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tramadol</w:t>
            </w:r>
          </w:p>
        </w:tc>
      </w:tr>
      <w:tr w:rsidR="00DF726F" w:rsidRPr="00A650A4" w14:paraId="6D170C1B" w14:textId="77777777" w:rsidTr="00E65EE0">
        <w:tc>
          <w:tcPr>
            <w:tcW w:w="181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21C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akada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Takada et al., 2021, #28610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67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79C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uminum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otassium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tannic acid injection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32) vs Doppler-guided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emorrhoid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rocedure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22)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C6D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uminum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otassium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lf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tannic acid injection with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5 and POD7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6C1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69DF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xonine</w:t>
            </w:r>
            <w:proofErr w:type="spellEnd"/>
          </w:p>
        </w:tc>
      </w:tr>
      <w:tr w:rsidR="00DF726F" w:rsidRPr="00A650A4" w14:paraId="15C4B1BC" w14:textId="77777777" w:rsidTr="00E65EE0">
        <w:tc>
          <w:tcPr>
            <w:tcW w:w="9029" w:type="dxa"/>
            <w:gridSpan w:val="5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5FE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Rubber band ligation</w:t>
            </w:r>
          </w:p>
        </w:tc>
      </w:tr>
      <w:tr w:rsidR="00DF726F" w:rsidRPr="00A650A4" w14:paraId="7A6F1E5F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3A5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Dekker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Dekker et al., 2021, #977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1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C23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pen or closed haemorrhoidectomy vs rubber band ligation (MA, 8 trials, 1208 patients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C08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rubber band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802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CC2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2E6C0B22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D238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Ji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21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Jin et al., 2021, #299110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3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36E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dified rubber band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60) v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an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Morgan haemorrhoidectom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6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361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modified rubber band ligation on POD1, POD3, POD7 and POD14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273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7289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7A604B73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E3B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Brown et al. 2016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Brown et al., 2016, #60465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8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4DC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al arterial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85) vs rubber band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187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A50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rubber band ligation on POD1 and 7 (mean difference of 1.2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. NS on POD21 and 6 weeks postoperatively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9EC0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9C9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3A0E2BB0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86B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Filgat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9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Filgate et al., 2019, #60826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2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0C8E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oid energy therapy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4) vs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rubber band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16) 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5BC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Favours haemorrhoid energy 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therapy at 1h after surgery and on POD1 (mean difference of 1.7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8EA56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C78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etaminophen, ibuprofen as needed</w:t>
            </w:r>
          </w:p>
        </w:tc>
      </w:tr>
      <w:tr w:rsidR="00DF726F" w:rsidRPr="00A650A4" w14:paraId="2252EC6C" w14:textId="77777777" w:rsidTr="00E65EE0">
        <w:tc>
          <w:tcPr>
            <w:tcW w:w="18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ED31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eg et al. 2017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Beg et al., 2017, #38603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16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A5C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c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 vs forceps band liga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0)</w:t>
            </w:r>
          </w:p>
        </w:tc>
        <w:tc>
          <w:tcPr>
            <w:tcW w:w="17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3C6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suction at 1h (mean difference of 0.6,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0.01) 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201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B6A1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014C7278" w14:textId="77777777" w:rsidTr="00E65EE0">
        <w:trPr>
          <w:trHeight w:val="480"/>
        </w:trPr>
        <w:tc>
          <w:tcPr>
            <w:tcW w:w="9029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4B7C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iCs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Cs/>
                <w:sz w:val="20"/>
                <w:szCs w:val="20"/>
              </w:rPr>
              <w:t>OTHER MODALITIES</w:t>
            </w:r>
          </w:p>
        </w:tc>
      </w:tr>
      <w:tr w:rsidR="00DF726F" w:rsidRPr="00A650A4" w14:paraId="06617916" w14:textId="77777777" w:rsidTr="00E65EE0">
        <w:trPr>
          <w:trHeight w:val="480"/>
        </w:trPr>
        <w:tc>
          <w:tcPr>
            <w:tcW w:w="9029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0192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RAS program</w:t>
            </w:r>
          </w:p>
        </w:tc>
      </w:tr>
      <w:tr w:rsidR="00DF726F" w:rsidRPr="00A650A4" w14:paraId="0AB8F94F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EFB8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iCs/>
                <w:sz w:val="20"/>
                <w:szCs w:val="20"/>
                <w:lang w:val="fr-CH"/>
              </w:rPr>
            </w:pPr>
            <w:r w:rsidRPr="00E65EE0">
              <w:rPr>
                <w:rFonts w:asciiTheme="minorHAnsi" w:hAnsiTheme="minorHAnsi" w:cstheme="minorHAnsi"/>
                <w:iCs/>
                <w:sz w:val="20"/>
                <w:szCs w:val="20"/>
                <w:lang w:val="nl-BE"/>
              </w:rPr>
              <w:t>De Paula et al. 2022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De Paula et al., 2022, #23621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23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3A51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Routine car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l-BE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=32) ERAS program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l-BE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=32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l-BE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=32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1F8D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 from POD1 to POD30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33501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Favours ERAS program on POD30 for cumulative opioid consumption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l-BE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&lt;0.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5415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3BC58CEC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0F67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Acupunture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CC20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C250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5C7B3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AFA6B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F726F" w:rsidRPr="00A650A4" w14:paraId="4378FC01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C207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Qin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Qin et al., 2020, #25314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9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629D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fferent acupuncture methods and related techniques (MA, 107 trials, 10,972 patients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F977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NS (no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timepoint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35859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1222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15F8032B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87C2C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Wu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Wu et al., 2018, #23628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9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70543D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6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6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C811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n POD 1 (mean difference of 0.4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5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18D3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3A82F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DF726F" w:rsidRPr="00A650A4" w14:paraId="1A2C38FA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E584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Yeh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et Al. 2018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Yeh et al., 2018, #101592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84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D2C2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39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41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2B86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t 10h (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8BC55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DC0DA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AID, morphine routinely</w:t>
            </w:r>
          </w:p>
        </w:tc>
      </w:tr>
      <w:tr w:rsidR="00DF726F" w:rsidRPr="00A650A4" w14:paraId="26825968" w14:textId="77777777" w:rsidTr="00E65EE0">
        <w:trPr>
          <w:trHeight w:val="480"/>
        </w:trPr>
        <w:tc>
          <w:tcPr>
            <w:tcW w:w="181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287C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Wang et al. 2020</w:t>
            </w:r>
            <w:r w:rsidRPr="00E65EE0">
              <w:rPr>
                <w:rFonts w:asciiTheme="minorHAnsi" w:hAnsiTheme="minorHAnsi" w:cstheme="minorHAnsi"/>
              </w:rPr>
              <w:fldChar w:fldCharType="begin"/>
            </w:r>
            <w:r w:rsidRPr="00E65EE0">
              <w:rPr>
                <w:rFonts w:asciiTheme="minorHAnsi" w:hAnsiTheme="minorHAnsi" w:cstheme="minorHAnsi"/>
              </w:rPr>
              <w:instrText>ADDIN BEC{Wang et al., 2020, #77872}</w:instrText>
            </w:r>
            <w:r w:rsidRPr="00E65EE0">
              <w:rPr>
                <w:rFonts w:asciiTheme="minorHAnsi" w:hAnsiTheme="minorHAnsi" w:cstheme="minorHAnsi"/>
              </w:rPr>
              <w:fldChar w:fldCharType="separate"/>
            </w:r>
            <w:r w:rsidRPr="00E65EE0">
              <w:rPr>
                <w:rFonts w:asciiTheme="minorHAnsi" w:hAnsiTheme="minorHAnsi" w:cstheme="minorHAnsi"/>
                <w:vertAlign w:val="superscript"/>
              </w:rPr>
              <w:t>75</w:t>
            </w:r>
            <w:r w:rsidRPr="00E65EE0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F45D7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upuncture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77) vs control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=77)</w:t>
            </w:r>
          </w:p>
        </w:tc>
        <w:tc>
          <w:tcPr>
            <w:tcW w:w="173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72890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vours acupuncture on POD1 (mean difference of 1.8; 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 and POD2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C05E4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vours acupuncture during the first 24h (</w:t>
            </w:r>
            <w:r w:rsidRPr="00E65EE0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E65EE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1)</w:t>
            </w:r>
          </w:p>
        </w:tc>
        <w:tc>
          <w:tcPr>
            <w:tcW w:w="18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AACC2" w14:textId="77777777" w:rsidR="00DF726F" w:rsidRPr="00E65EE0" w:rsidRDefault="00DF726F" w:rsidP="00E65EE0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</w:tbl>
    <w:p w14:paraId="71ACB6D5" w14:textId="77777777" w:rsidR="00DF726F" w:rsidRPr="00E65EE0" w:rsidRDefault="00DF726F" w:rsidP="00DF726F">
      <w:pPr>
        <w:rPr>
          <w:rFonts w:asciiTheme="minorHAnsi" w:hAnsiTheme="minorHAnsi" w:cstheme="minorHAnsi"/>
        </w:rPr>
      </w:pPr>
      <w:r w:rsidRPr="00E65EE0">
        <w:rPr>
          <w:rFonts w:asciiTheme="minorHAnsi" w:hAnsiTheme="minorHAnsi" w:cstheme="minorHAnsi"/>
        </w:rPr>
        <w:t xml:space="preserve"> </w:t>
      </w:r>
    </w:p>
    <w:p w14:paraId="50592E5B" w14:textId="4DD30988" w:rsidR="00973EA6" w:rsidRPr="00DF726F" w:rsidRDefault="00D7209F">
      <w:pPr>
        <w:rPr>
          <w:rFonts w:asciiTheme="minorHAnsi" w:hAnsiTheme="minorHAnsi" w:cstheme="minorHAnsi"/>
          <w:b/>
          <w:lang w:val="en-GB"/>
        </w:rPr>
      </w:pPr>
    </w:p>
    <w:sectPr w:rsidR="00973EA6" w:rsidRPr="00DF726F" w:rsidSect="004B3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Cambria"/>
    <w:charset w:val="4D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1274"/>
    <w:multiLevelType w:val="hybridMultilevel"/>
    <w:tmpl w:val="AD8EB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754CF"/>
    <w:multiLevelType w:val="hybridMultilevel"/>
    <w:tmpl w:val="9D88D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F1290"/>
    <w:multiLevelType w:val="multilevel"/>
    <w:tmpl w:val="C97AF87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7223C1"/>
    <w:multiLevelType w:val="hybridMultilevel"/>
    <w:tmpl w:val="EC368EC6"/>
    <w:lvl w:ilvl="0" w:tplc="2C062FCC">
      <w:start w:val="33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61A0C"/>
    <w:multiLevelType w:val="hybridMultilevel"/>
    <w:tmpl w:val="0AA26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74E0C"/>
    <w:multiLevelType w:val="hybridMultilevel"/>
    <w:tmpl w:val="CF2A0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0ED7"/>
    <w:multiLevelType w:val="multilevel"/>
    <w:tmpl w:val="1BFE651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CC51CD"/>
    <w:multiLevelType w:val="hybridMultilevel"/>
    <w:tmpl w:val="AADC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83411"/>
    <w:multiLevelType w:val="multilevel"/>
    <w:tmpl w:val="7540B6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59449EA"/>
    <w:multiLevelType w:val="hybridMultilevel"/>
    <w:tmpl w:val="CE3A38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60C5223"/>
    <w:multiLevelType w:val="hybridMultilevel"/>
    <w:tmpl w:val="4E940F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F85568"/>
    <w:multiLevelType w:val="hybridMultilevel"/>
    <w:tmpl w:val="8BA6D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E1140"/>
    <w:multiLevelType w:val="hybridMultilevel"/>
    <w:tmpl w:val="E7DA3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3594A"/>
    <w:multiLevelType w:val="hybridMultilevel"/>
    <w:tmpl w:val="852A4218"/>
    <w:lvl w:ilvl="0" w:tplc="D5DAA1E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A02C19"/>
    <w:multiLevelType w:val="multilevel"/>
    <w:tmpl w:val="FB7414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870A0B"/>
    <w:multiLevelType w:val="hybridMultilevel"/>
    <w:tmpl w:val="FE9AF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023627"/>
    <w:multiLevelType w:val="hybridMultilevel"/>
    <w:tmpl w:val="CDE2D96E"/>
    <w:lvl w:ilvl="0" w:tplc="6E68F87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8594E"/>
    <w:multiLevelType w:val="multilevel"/>
    <w:tmpl w:val="907A3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65C48C1"/>
    <w:multiLevelType w:val="hybridMultilevel"/>
    <w:tmpl w:val="25207EC6"/>
    <w:lvl w:ilvl="0" w:tplc="9F783560">
      <w:start w:val="1"/>
      <w:numFmt w:val="decimal"/>
      <w:lvlText w:val="%1."/>
      <w:lvlJc w:val="left"/>
      <w:pPr>
        <w:ind w:left="720" w:hanging="360"/>
      </w:pPr>
      <w:rPr>
        <w:rFonts w:cs="Lato-Bol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0D63F2"/>
    <w:multiLevelType w:val="hybridMultilevel"/>
    <w:tmpl w:val="233A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AC69F5"/>
    <w:multiLevelType w:val="hybridMultilevel"/>
    <w:tmpl w:val="0EECE5B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CAED5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B24DB"/>
    <w:multiLevelType w:val="hybridMultilevel"/>
    <w:tmpl w:val="B4CC6CF0"/>
    <w:lvl w:ilvl="0" w:tplc="2D708F0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CE0F94"/>
    <w:multiLevelType w:val="multilevel"/>
    <w:tmpl w:val="BF3E3FF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1C1032"/>
    <w:multiLevelType w:val="multilevel"/>
    <w:tmpl w:val="E76A5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586374"/>
    <w:multiLevelType w:val="hybridMultilevel"/>
    <w:tmpl w:val="4C3AA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405A76"/>
    <w:multiLevelType w:val="hybridMultilevel"/>
    <w:tmpl w:val="4176D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F30CBF"/>
    <w:multiLevelType w:val="hybridMultilevel"/>
    <w:tmpl w:val="E0FE1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1D10DB"/>
    <w:multiLevelType w:val="hybridMultilevel"/>
    <w:tmpl w:val="ACE44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0"/>
  </w:num>
  <w:num w:numId="3">
    <w:abstractNumId w:val="12"/>
  </w:num>
  <w:num w:numId="4">
    <w:abstractNumId w:val="21"/>
  </w:num>
  <w:num w:numId="5">
    <w:abstractNumId w:val="9"/>
  </w:num>
  <w:num w:numId="6">
    <w:abstractNumId w:val="17"/>
  </w:num>
  <w:num w:numId="7">
    <w:abstractNumId w:val="23"/>
  </w:num>
  <w:num w:numId="8">
    <w:abstractNumId w:val="14"/>
  </w:num>
  <w:num w:numId="9">
    <w:abstractNumId w:val="22"/>
  </w:num>
  <w:num w:numId="10">
    <w:abstractNumId w:val="2"/>
  </w:num>
  <w:num w:numId="11">
    <w:abstractNumId w:val="6"/>
  </w:num>
  <w:num w:numId="12">
    <w:abstractNumId w:val="5"/>
  </w:num>
  <w:num w:numId="13">
    <w:abstractNumId w:val="1"/>
  </w:num>
  <w:num w:numId="14">
    <w:abstractNumId w:val="27"/>
  </w:num>
  <w:num w:numId="15">
    <w:abstractNumId w:val="19"/>
  </w:num>
  <w:num w:numId="16">
    <w:abstractNumId w:val="26"/>
  </w:num>
  <w:num w:numId="17">
    <w:abstractNumId w:val="11"/>
  </w:num>
  <w:num w:numId="18">
    <w:abstractNumId w:val="25"/>
  </w:num>
  <w:num w:numId="19">
    <w:abstractNumId w:val="24"/>
  </w:num>
  <w:num w:numId="20">
    <w:abstractNumId w:val="4"/>
  </w:num>
  <w:num w:numId="21">
    <w:abstractNumId w:val="15"/>
  </w:num>
  <w:num w:numId="22">
    <w:abstractNumId w:val="10"/>
  </w:num>
  <w:num w:numId="23">
    <w:abstractNumId w:val="7"/>
  </w:num>
  <w:num w:numId="24">
    <w:abstractNumId w:val="3"/>
  </w:num>
  <w:num w:numId="25">
    <w:abstractNumId w:val="16"/>
  </w:num>
  <w:num w:numId="26">
    <w:abstractNumId w:val="0"/>
  </w:num>
  <w:num w:numId="27">
    <w:abstractNumId w:val="13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6F"/>
    <w:rsid w:val="0008550F"/>
    <w:rsid w:val="000A3897"/>
    <w:rsid w:val="000C2E45"/>
    <w:rsid w:val="000F3ADB"/>
    <w:rsid w:val="00262941"/>
    <w:rsid w:val="00264477"/>
    <w:rsid w:val="002761BF"/>
    <w:rsid w:val="00280E4E"/>
    <w:rsid w:val="002C613A"/>
    <w:rsid w:val="00312791"/>
    <w:rsid w:val="00325FD5"/>
    <w:rsid w:val="00335559"/>
    <w:rsid w:val="00382BA3"/>
    <w:rsid w:val="00393D12"/>
    <w:rsid w:val="00427EC6"/>
    <w:rsid w:val="00474F71"/>
    <w:rsid w:val="00481EA1"/>
    <w:rsid w:val="00486FC8"/>
    <w:rsid w:val="004B3E74"/>
    <w:rsid w:val="004B69E8"/>
    <w:rsid w:val="00512D57"/>
    <w:rsid w:val="005462E3"/>
    <w:rsid w:val="00596CBD"/>
    <w:rsid w:val="005C7BCF"/>
    <w:rsid w:val="005F1C4D"/>
    <w:rsid w:val="006F57F3"/>
    <w:rsid w:val="00726FDD"/>
    <w:rsid w:val="00865DBB"/>
    <w:rsid w:val="008E42EC"/>
    <w:rsid w:val="009025C1"/>
    <w:rsid w:val="00932CA2"/>
    <w:rsid w:val="00934403"/>
    <w:rsid w:val="009B1F63"/>
    <w:rsid w:val="00A15053"/>
    <w:rsid w:val="00A32626"/>
    <w:rsid w:val="00A87F0D"/>
    <w:rsid w:val="00AA47CA"/>
    <w:rsid w:val="00AA5DC6"/>
    <w:rsid w:val="00AC7DB2"/>
    <w:rsid w:val="00AE3049"/>
    <w:rsid w:val="00AE5B4B"/>
    <w:rsid w:val="00B23F08"/>
    <w:rsid w:val="00B328E3"/>
    <w:rsid w:val="00BB0119"/>
    <w:rsid w:val="00BE2E01"/>
    <w:rsid w:val="00BF5E7D"/>
    <w:rsid w:val="00C65D47"/>
    <w:rsid w:val="00C778B9"/>
    <w:rsid w:val="00CF7606"/>
    <w:rsid w:val="00CF79F3"/>
    <w:rsid w:val="00D53012"/>
    <w:rsid w:val="00D7209F"/>
    <w:rsid w:val="00DA2060"/>
    <w:rsid w:val="00DB1356"/>
    <w:rsid w:val="00DB1473"/>
    <w:rsid w:val="00DF726F"/>
    <w:rsid w:val="00E112A5"/>
    <w:rsid w:val="00E51BE9"/>
    <w:rsid w:val="00E60015"/>
    <w:rsid w:val="00E64554"/>
    <w:rsid w:val="00E6649E"/>
    <w:rsid w:val="00E8435D"/>
    <w:rsid w:val="00E86A50"/>
    <w:rsid w:val="00EA5832"/>
    <w:rsid w:val="00EC00EB"/>
    <w:rsid w:val="00F17F16"/>
    <w:rsid w:val="00F25CCE"/>
    <w:rsid w:val="00F468F9"/>
    <w:rsid w:val="00F53894"/>
    <w:rsid w:val="00F54767"/>
    <w:rsid w:val="00F5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46E0E"/>
  <w15:chartTrackingRefBased/>
  <w15:docId w15:val="{1A083363-0CE4-C44D-9B1F-081B48CE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6F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F72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6F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nl" w:eastAsia="nl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6F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nl" w:eastAsia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6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nl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6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6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6F"/>
    <w:rPr>
      <w:rFonts w:ascii="Arial" w:eastAsia="Arial" w:hAnsi="Arial" w:cs="Arial"/>
      <w:color w:val="666666"/>
      <w:lang w:val="nl" w:eastAsia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6F"/>
    <w:rPr>
      <w:rFonts w:ascii="Arial" w:eastAsia="Arial" w:hAnsi="Arial" w:cs="Arial"/>
      <w:color w:val="666666"/>
      <w:sz w:val="22"/>
      <w:szCs w:val="22"/>
      <w:lang w:val="nl" w:eastAsia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6F"/>
    <w:rPr>
      <w:rFonts w:ascii="Arial" w:eastAsia="Arial" w:hAnsi="Arial" w:cs="Arial"/>
      <w:i/>
      <w:color w:val="666666"/>
      <w:sz w:val="22"/>
      <w:szCs w:val="22"/>
      <w:lang w:val="nl" w:eastAsia="nl-BE"/>
    </w:rPr>
  </w:style>
  <w:style w:type="character" w:styleId="Hyperlink">
    <w:name w:val="Hyperlink"/>
    <w:basedOn w:val="DefaultParagraphFont"/>
    <w:uiPriority w:val="99"/>
    <w:unhideWhenUsed/>
    <w:rsid w:val="00DF726F"/>
    <w:rPr>
      <w:color w:val="0563C1" w:themeColor="hyperlink"/>
      <w:u w:val="single"/>
    </w:rPr>
  </w:style>
  <w:style w:type="paragraph" w:styleId="ListParagraph">
    <w:name w:val="List Paragraph"/>
    <w:basedOn w:val="Normal"/>
    <w:qFormat/>
    <w:rsid w:val="00DF726F"/>
    <w:pPr>
      <w:ind w:left="720"/>
      <w:contextualSpacing/>
    </w:pPr>
    <w:rPr>
      <w:rFonts w:eastAsiaTheme="minorEastAsia"/>
    </w:rPr>
  </w:style>
  <w:style w:type="character" w:styleId="Emphasis">
    <w:name w:val="Emphasis"/>
    <w:basedOn w:val="DefaultParagraphFont"/>
    <w:qFormat/>
    <w:rsid w:val="00DF726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DF726F"/>
    <w:rPr>
      <w:rFonts w:ascii="Comic Sans MS" w:eastAsiaTheme="minorEastAsia" w:hAnsi="Comic Sans MS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726F"/>
    <w:rPr>
      <w:rFonts w:ascii="Comic Sans MS" w:eastAsiaTheme="minorEastAsia" w:hAnsi="Comic Sans MS" w:cs="Times New Roman"/>
      <w:lang w:val="en-US" w:eastAsia="ja-JP"/>
    </w:rPr>
  </w:style>
  <w:style w:type="character" w:styleId="FootnoteReference">
    <w:name w:val="footnote reference"/>
    <w:basedOn w:val="DefaultParagraphFont"/>
    <w:uiPriority w:val="99"/>
    <w:unhideWhenUsed/>
    <w:rsid w:val="00DF726F"/>
    <w:rPr>
      <w:vertAlign w:val="superscript"/>
    </w:rPr>
  </w:style>
  <w:style w:type="character" w:customStyle="1" w:styleId="apple-converted-space">
    <w:name w:val="apple-converted-space"/>
    <w:basedOn w:val="DefaultParagraphFont"/>
    <w:rsid w:val="00DF726F"/>
  </w:style>
  <w:style w:type="character" w:customStyle="1" w:styleId="highlight">
    <w:name w:val="highlight"/>
    <w:basedOn w:val="DefaultParagraphFont"/>
    <w:rsid w:val="00DF726F"/>
  </w:style>
  <w:style w:type="character" w:customStyle="1" w:styleId="Normal1">
    <w:name w:val="Normal1"/>
    <w:basedOn w:val="DefaultParagraphFont"/>
    <w:rsid w:val="00DF726F"/>
  </w:style>
  <w:style w:type="paragraph" w:customStyle="1" w:styleId="EndNoteBibliography">
    <w:name w:val="EndNote Bibliography"/>
    <w:basedOn w:val="Normal"/>
    <w:link w:val="EndNoteBibliographyChar"/>
    <w:rsid w:val="00DF726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6F"/>
    <w:rPr>
      <w:rFonts w:ascii="Cambria" w:eastAsia="Times New Roman" w:hAnsi="Cambria" w:cs="Times New Roman"/>
      <w:noProof/>
      <w:lang w:val="en-US"/>
    </w:rPr>
  </w:style>
  <w:style w:type="character" w:customStyle="1" w:styleId="jrnl">
    <w:name w:val="jrnl"/>
    <w:basedOn w:val="DefaultParagraphFont"/>
    <w:rsid w:val="00DF726F"/>
  </w:style>
  <w:style w:type="paragraph" w:styleId="NormalWeb">
    <w:name w:val="Normal (Web)"/>
    <w:basedOn w:val="Normal"/>
    <w:uiPriority w:val="99"/>
    <w:unhideWhenUsed/>
    <w:rsid w:val="00DF726F"/>
    <w:pPr>
      <w:spacing w:before="100" w:beforeAutospacing="1" w:after="100" w:afterAutospacing="1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F726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726F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DF726F"/>
    <w:pPr>
      <w:spacing w:line="360" w:lineRule="auto"/>
      <w:jc w:val="both"/>
    </w:pPr>
    <w:rPr>
      <w:rFonts w:ascii="Arial" w:eastAsia="MS Mincho" w:hAnsi="Arial" w:cs="Arial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DF726F"/>
    <w:rPr>
      <w:rFonts w:ascii="Arial" w:eastAsia="MS Mincho" w:hAnsi="Arial" w:cs="Arial"/>
      <w:lang w:val="en-GB"/>
    </w:rPr>
  </w:style>
  <w:style w:type="paragraph" w:customStyle="1" w:styleId="Title1">
    <w:name w:val="Title1"/>
    <w:basedOn w:val="Normal"/>
    <w:rsid w:val="00DF726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F726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F726F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DF726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F7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26F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F726F"/>
  </w:style>
  <w:style w:type="paragraph" w:styleId="Header">
    <w:name w:val="header"/>
    <w:basedOn w:val="Normal"/>
    <w:link w:val="HeaderChar"/>
    <w:uiPriority w:val="99"/>
    <w:unhideWhenUsed/>
    <w:rsid w:val="00DF7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26F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7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6F"/>
    <w:rPr>
      <w:rFonts w:ascii="Arial" w:eastAsiaTheme="minorHAnsi" w:hAnsi="Arial" w:cs="Arial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6F"/>
    <w:rPr>
      <w:rFonts w:ascii="Arial" w:hAnsi="Arial" w:cs="Arial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6F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DF726F"/>
    <w:rPr>
      <w:rFonts w:ascii="Arial" w:hAnsi="Arial" w:cs="Arial"/>
      <w:sz w:val="22"/>
      <w:szCs w:val="22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6F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6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F726F"/>
    <w:rPr>
      <w:rFonts w:ascii="Times New Roman" w:eastAsia="Times New Roman" w:hAnsi="Times New Roman" w:cs="Times New Roman"/>
      <w:lang w:val="en-US"/>
    </w:rPr>
  </w:style>
  <w:style w:type="paragraph" w:customStyle="1" w:styleId="Titre1">
    <w:name w:val="Titre1"/>
    <w:basedOn w:val="Normal"/>
    <w:rsid w:val="00DF726F"/>
    <w:pPr>
      <w:spacing w:before="100" w:beforeAutospacing="1" w:after="100" w:afterAutospacing="1"/>
    </w:pPr>
    <w:rPr>
      <w:lang w:val="nl-BE" w:eastAsia="nl-NL"/>
    </w:rPr>
  </w:style>
  <w:style w:type="table" w:customStyle="1" w:styleId="TableNormal1">
    <w:name w:val="Table Normal1"/>
    <w:rsid w:val="00DF726F"/>
    <w:pPr>
      <w:spacing w:line="276" w:lineRule="auto"/>
    </w:pPr>
    <w:rPr>
      <w:rFonts w:ascii="Arial" w:eastAsia="Arial" w:hAnsi="Arial" w:cs="Arial"/>
      <w:sz w:val="22"/>
      <w:szCs w:val="22"/>
      <w:lang w:val="nl"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F726F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nl" w:eastAsia="nl-BE"/>
    </w:rPr>
  </w:style>
  <w:style w:type="character" w:customStyle="1" w:styleId="TitleChar">
    <w:name w:val="Title Char"/>
    <w:basedOn w:val="DefaultParagraphFont"/>
    <w:link w:val="Title"/>
    <w:uiPriority w:val="10"/>
    <w:rsid w:val="00DF726F"/>
    <w:rPr>
      <w:rFonts w:ascii="Arial" w:eastAsia="Arial" w:hAnsi="Arial" w:cs="Arial"/>
      <w:sz w:val="52"/>
      <w:szCs w:val="52"/>
      <w:lang w:val="nl" w:eastAsia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6F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nl" w:eastAsia="nl-BE"/>
    </w:rPr>
  </w:style>
  <w:style w:type="character" w:customStyle="1" w:styleId="SubtitleChar">
    <w:name w:val="Subtitle Char"/>
    <w:basedOn w:val="DefaultParagraphFont"/>
    <w:link w:val="Subtitle"/>
    <w:uiPriority w:val="11"/>
    <w:rsid w:val="00DF726F"/>
    <w:rPr>
      <w:rFonts w:ascii="Arial" w:eastAsia="Arial" w:hAnsi="Arial" w:cs="Arial"/>
      <w:color w:val="666666"/>
      <w:sz w:val="30"/>
      <w:szCs w:val="30"/>
      <w:lang w:val="nl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79</Words>
  <Characters>1641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run Sharma</cp:lastModifiedBy>
  <cp:revision>2</cp:revision>
  <dcterms:created xsi:type="dcterms:W3CDTF">2024-12-24T04:05:00Z</dcterms:created>
  <dcterms:modified xsi:type="dcterms:W3CDTF">2024-12-24T04:05:00Z</dcterms:modified>
</cp:coreProperties>
</file>